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ADF4B" w14:textId="4693478A" w:rsidR="004D151E" w:rsidRPr="00F90389" w:rsidRDefault="004D151E" w:rsidP="004D151E">
      <w:pPr>
        <w:pStyle w:val="Caption"/>
        <w:rPr>
          <w:rFonts w:cs="Calibri"/>
          <w:i w:val="0"/>
          <w:iCs w:val="0"/>
          <w:color w:val="auto"/>
          <w:sz w:val="24"/>
          <w:szCs w:val="24"/>
        </w:rPr>
      </w:pPr>
      <w:r w:rsidRPr="00F90389">
        <w:rPr>
          <w:b/>
          <w:bCs/>
          <w:i w:val="0"/>
          <w:iCs w:val="0"/>
          <w:color w:val="auto"/>
          <w:sz w:val="24"/>
          <w:szCs w:val="24"/>
        </w:rPr>
        <w:t xml:space="preserve">Multimedia Appendix </w:t>
      </w:r>
      <w:r w:rsidRPr="00F9038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90389">
        <w:rPr>
          <w:b/>
          <w:bCs/>
          <w:i w:val="0"/>
          <w:iCs w:val="0"/>
          <w:color w:val="auto"/>
          <w:sz w:val="24"/>
          <w:szCs w:val="24"/>
        </w:rPr>
        <w:instrText xml:space="preserve"> SEQ Multimedia_Appendix \* ARABIC </w:instrText>
      </w:r>
      <w:r w:rsidRPr="00F9038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F90389">
        <w:rPr>
          <w:b/>
          <w:bCs/>
          <w:i w:val="0"/>
          <w:iCs w:val="0"/>
          <w:color w:val="auto"/>
          <w:sz w:val="24"/>
          <w:szCs w:val="24"/>
        </w:rPr>
        <w:t>1</w:t>
      </w:r>
      <w:r w:rsidRPr="00F9038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90389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F90389">
        <w:rPr>
          <w:rFonts w:cs="Calibri"/>
          <w:i w:val="0"/>
          <w:iCs w:val="0"/>
          <w:color w:val="auto"/>
          <w:sz w:val="24"/>
          <w:szCs w:val="24"/>
        </w:rPr>
        <w:t>Procedure for patient screening and enro</w:t>
      </w:r>
      <w:r w:rsidR="00AA694D" w:rsidRPr="00F90389">
        <w:rPr>
          <w:rFonts w:cs="Calibri"/>
          <w:i w:val="0"/>
          <w:iCs w:val="0"/>
          <w:color w:val="auto"/>
          <w:sz w:val="24"/>
          <w:szCs w:val="24"/>
        </w:rPr>
        <w:t>l</w:t>
      </w:r>
      <w:r w:rsidRPr="00F90389">
        <w:rPr>
          <w:rFonts w:cs="Calibri"/>
          <w:i w:val="0"/>
          <w:iCs w:val="0"/>
          <w:color w:val="auto"/>
          <w:sz w:val="24"/>
          <w:szCs w:val="24"/>
        </w:rPr>
        <w:t>lment</w:t>
      </w:r>
    </w:p>
    <w:p w14:paraId="3BCF161A" w14:textId="4ADF1FA1" w:rsidR="004D151E" w:rsidRPr="00F90389" w:rsidRDefault="004D151E" w:rsidP="004D151E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F90389">
        <w:t xml:space="preserve">This is a Multimedia Appendix to a full manuscript published in the J Med Internet Res. For full copyright and citation information see </w:t>
      </w:r>
      <w:hyperlink r:id="rId8" w:history="1">
        <w:r w:rsidR="00F72424" w:rsidRPr="00872543">
          <w:rPr>
            <w:rStyle w:val="Hyperlink"/>
          </w:rPr>
          <w:t>https://doi.org/10.2196/77318</w:t>
        </w:r>
      </w:hyperlink>
      <w:r w:rsidRPr="00F90389">
        <w:t>.</w:t>
      </w:r>
    </w:p>
    <w:p w14:paraId="65FD2707" w14:textId="77777777" w:rsidR="004D151E" w:rsidRPr="00F90389" w:rsidRDefault="004D151E" w:rsidP="00E666CC">
      <w:pPr>
        <w:keepNext/>
      </w:pPr>
    </w:p>
    <w:p w14:paraId="1620EB0D" w14:textId="03FC6181" w:rsidR="00E666CC" w:rsidRPr="00F90389" w:rsidRDefault="00E666CC" w:rsidP="00E666CC">
      <w:pPr>
        <w:keepNext/>
      </w:pPr>
      <w:r w:rsidRPr="00F90389">
        <w:rPr>
          <w:noProof/>
        </w:rPr>
        <w:drawing>
          <wp:inline distT="0" distB="0" distL="0" distR="0" wp14:anchorId="212195FB" wp14:editId="29A4DB0E">
            <wp:extent cx="6819900" cy="6459059"/>
            <wp:effectExtent l="0" t="0" r="0" b="0"/>
            <wp:docPr id="1590688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68801" name="Picture 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228" b="35831"/>
                    <a:stretch/>
                  </pic:blipFill>
                  <pic:spPr bwMode="auto">
                    <a:xfrm>
                      <a:off x="0" y="0"/>
                      <a:ext cx="6833218" cy="64716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CB9902" w14:textId="153A9269" w:rsidR="00691C28" w:rsidRPr="00E666CC" w:rsidRDefault="00691C28" w:rsidP="00E666CC">
      <w:pPr>
        <w:pStyle w:val="Caption"/>
        <w:rPr>
          <w:i w:val="0"/>
          <w:iCs w:val="0"/>
          <w:color w:val="auto"/>
          <w:sz w:val="22"/>
          <w:szCs w:val="22"/>
        </w:rPr>
      </w:pPr>
    </w:p>
    <w:sectPr w:rsidR="00691C28" w:rsidRPr="00E666CC" w:rsidSect="00E666C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8A7"/>
    <w:rsid w:val="000F20E9"/>
    <w:rsid w:val="001B5F1C"/>
    <w:rsid w:val="004D151E"/>
    <w:rsid w:val="005A037B"/>
    <w:rsid w:val="005F14AA"/>
    <w:rsid w:val="00611C53"/>
    <w:rsid w:val="006710B2"/>
    <w:rsid w:val="00691C28"/>
    <w:rsid w:val="007726EB"/>
    <w:rsid w:val="0088639B"/>
    <w:rsid w:val="008F0498"/>
    <w:rsid w:val="00922E5A"/>
    <w:rsid w:val="009D20B9"/>
    <w:rsid w:val="00A66B89"/>
    <w:rsid w:val="00AA694D"/>
    <w:rsid w:val="00B958A7"/>
    <w:rsid w:val="00BA6C06"/>
    <w:rsid w:val="00BF05B7"/>
    <w:rsid w:val="00C067D8"/>
    <w:rsid w:val="00C443F4"/>
    <w:rsid w:val="00D0448C"/>
    <w:rsid w:val="00DC3515"/>
    <w:rsid w:val="00E666CC"/>
    <w:rsid w:val="00ED704C"/>
    <w:rsid w:val="00F53F28"/>
    <w:rsid w:val="00F72424"/>
    <w:rsid w:val="00F90389"/>
    <w:rsid w:val="00FB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000FB"/>
  <w15:chartTrackingRefBased/>
  <w15:docId w15:val="{CC5B9D04-B560-438F-91D4-2D6BA7AC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E5A"/>
    <w:rPr>
      <w:rFonts w:ascii="Calibr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8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8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8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8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8A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8A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8A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8A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8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8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8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8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8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8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8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8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8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8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8A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8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8A7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8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8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8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8A7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8A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666C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7242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24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196/77318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BRC xmlns="a184f86c-9ace-42b2-95be-2c9c78b239da" xsi:nil="true"/>
    <lcf76f155ced4ddcb4097134ff3c332f xmlns="a184f86c-9ace-42b2-95be-2c9c78b239da">
      <Terms xmlns="http://schemas.microsoft.com/office/infopath/2007/PartnerControls"/>
    </lcf76f155ced4ddcb4097134ff3c332f>
    <TaxCatchAll xmlns="e6848b6d-0a2d-4ad4-acf8-25b5145cc248" xsi:nil="true"/>
    <ErikMayer xmlns="a184f86c-9ace-42b2-95be-2c9c78b239da">
      <UserInfo>
        <DisplayName/>
        <AccountId xsi:nil="true"/>
        <AccountType/>
      </UserInfo>
    </ErikMayer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036A3CD3DD9E438D2FE78237ED79C9" ma:contentTypeVersion="20" ma:contentTypeDescription="Create a new document." ma:contentTypeScope="" ma:versionID="02386f689933202dd4d96e37a7f6f82e">
  <xsd:schema xmlns:xsd="http://www.w3.org/2001/XMLSchema" xmlns:xs="http://www.w3.org/2001/XMLSchema" xmlns:p="http://schemas.microsoft.com/office/2006/metadata/properties" xmlns:ns2="a184f86c-9ace-42b2-95be-2c9c78b239da" xmlns:ns3="e6848b6d-0a2d-4ad4-acf8-25b5145cc248" targetNamespace="http://schemas.microsoft.com/office/2006/metadata/properties" ma:root="true" ma:fieldsID="086ff587dfb12d6d9eaec48c11c6bcb1" ns2:_="" ns3:_="">
    <xsd:import namespace="a184f86c-9ace-42b2-95be-2c9c78b239da"/>
    <xsd:import namespace="e6848b6d-0a2d-4ad4-acf8-25b5145cc2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ErikMayer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BRC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4f86c-9ace-42b2-95be-2c9c78b239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rikMayer" ma:index="14" nillable="true" ma:displayName="Erik Mayer" ma:format="Dropdown" ma:list="UserInfo" ma:SharePointGroup="0" ma:internalName="ErikMay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BRC" ma:index="25" nillable="true" ma:displayName="BRC" ma:format="Dropdown" ma:internalName="BRC">
      <xsd:simpleType>
        <xsd:restriction base="dms:Text">
          <xsd:maxLength value="255"/>
        </xsd:restriction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48b6d-0a2d-4ad4-acf8-25b5145cc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74b8a5a0-c41d-4817-ace1-e0e471dfaaaa}" ma:internalName="TaxCatchAll" ma:showField="CatchAllData" ma:web="e6848b6d-0a2d-4ad4-acf8-25b5145cc2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0CB5E9-3766-4BC7-92FE-4CD871DC5A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B9DCD2-326B-4FC1-8E6E-40D0DBE46523}">
  <ds:schemaRefs>
    <ds:schemaRef ds:uri="http://schemas.microsoft.com/office/2006/metadata/properties"/>
    <ds:schemaRef ds:uri="http://schemas.microsoft.com/office/infopath/2007/PartnerControls"/>
    <ds:schemaRef ds:uri="a184f86c-9ace-42b2-95be-2c9c78b239da"/>
    <ds:schemaRef ds:uri="e6848b6d-0a2d-4ad4-acf8-25b5145cc248"/>
  </ds:schemaRefs>
</ds:datastoreItem>
</file>

<file path=customXml/itemProps3.xml><?xml version="1.0" encoding="utf-8"?>
<ds:datastoreItem xmlns:ds="http://schemas.openxmlformats.org/officeDocument/2006/customXml" ds:itemID="{152656D2-5D5C-4588-8B0F-63E12BDBDF4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5CA1E78-A14F-4938-8798-5F1D0914FC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4f86c-9ace-42b2-95be-2c9c78b239da"/>
    <ds:schemaRef ds:uri="e6848b6d-0a2d-4ad4-acf8-25b5145cc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277</Characters>
  <Application>Microsoft Office Word</Application>
  <DocSecurity>0</DocSecurity>
  <Lines>4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ill, Phoebe</dc:creator>
  <cp:keywords/>
  <dc:description/>
  <cp:lastModifiedBy>Phoebe Averill</cp:lastModifiedBy>
  <cp:revision>13</cp:revision>
  <dcterms:created xsi:type="dcterms:W3CDTF">2025-05-11T15:34:00Z</dcterms:created>
  <dcterms:modified xsi:type="dcterms:W3CDTF">2025-12-3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036A3CD3DD9E438D2FE78237ED79C9</vt:lpwstr>
  </property>
  <property fmtid="{D5CDD505-2E9C-101B-9397-08002B2CF9AE}" pid="3" name="MediaServiceImageTags">
    <vt:lpwstr/>
  </property>
</Properties>
</file>